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EE8AA" w14:textId="7015AB6B" w:rsidR="00376640" w:rsidRDefault="00B12087">
      <w:pPr>
        <w:rPr>
          <w:rFonts w:ascii="Arial" w:hAnsi="Arial" w:cs="Arial"/>
          <w:i/>
          <w:iCs/>
          <w:sz w:val="22"/>
          <w:szCs w:val="22"/>
          <w:u w:val="single"/>
        </w:rPr>
      </w:pPr>
      <w:r>
        <w:rPr>
          <w:rFonts w:ascii="Arial" w:hAnsi="Arial" w:cs="Arial"/>
        </w:rPr>
        <w:t>Appendix 1:</w:t>
      </w:r>
      <w:r w:rsidRPr="00B12087">
        <w:rPr>
          <w:rFonts w:ascii="Arial" w:hAnsi="Arial" w:cs="Arial"/>
        </w:rPr>
        <w:t xml:space="preserve"> I</w:t>
      </w:r>
      <w:r w:rsidR="00C76283" w:rsidRPr="00B12087">
        <w:rPr>
          <w:rFonts w:ascii="Arial" w:hAnsi="Arial" w:cs="Arial"/>
          <w:sz w:val="22"/>
          <w:szCs w:val="22"/>
        </w:rPr>
        <w:t>nterview questions</w:t>
      </w:r>
    </w:p>
    <w:p w14:paraId="0A5E1233" w14:textId="77777777" w:rsidR="00B12087" w:rsidRPr="00AD6BF4" w:rsidRDefault="00B12087">
      <w:pPr>
        <w:rPr>
          <w:rFonts w:ascii="Arial" w:hAnsi="Arial" w:cs="Arial"/>
          <w:i/>
          <w:iCs/>
          <w:sz w:val="22"/>
          <w:szCs w:val="22"/>
        </w:rPr>
      </w:pPr>
    </w:p>
    <w:p w14:paraId="1DCA8189" w14:textId="77777777" w:rsidR="00C76283" w:rsidRPr="00AD6BF4" w:rsidRDefault="00C76283">
      <w:pPr>
        <w:rPr>
          <w:rFonts w:ascii="Arial" w:hAnsi="Arial" w:cs="Arial"/>
          <w:i/>
          <w:iCs/>
          <w:sz w:val="22"/>
          <w:szCs w:val="22"/>
        </w:rPr>
      </w:pPr>
    </w:p>
    <w:p w14:paraId="022AB6F1" w14:textId="328B16CE" w:rsidR="00241E57" w:rsidRPr="00AD6BF4" w:rsidRDefault="00241E57">
      <w:pPr>
        <w:rPr>
          <w:rFonts w:ascii="Arial" w:hAnsi="Arial" w:cs="Arial"/>
          <w:sz w:val="22"/>
          <w:szCs w:val="22"/>
        </w:rPr>
      </w:pPr>
      <w:r w:rsidRPr="00AD6BF4">
        <w:rPr>
          <w:rFonts w:ascii="Arial" w:hAnsi="Arial" w:cs="Arial"/>
          <w:b/>
          <w:bCs/>
          <w:i/>
          <w:iCs/>
          <w:sz w:val="22"/>
          <w:szCs w:val="22"/>
        </w:rPr>
        <w:t>NOTE</w:t>
      </w:r>
      <w:r w:rsidRPr="00AD6BF4">
        <w:rPr>
          <w:rFonts w:ascii="Arial" w:hAnsi="Arial" w:cs="Arial"/>
          <w:sz w:val="22"/>
          <w:szCs w:val="22"/>
        </w:rPr>
        <w:t xml:space="preserve">: </w:t>
      </w:r>
      <w:r w:rsidR="00376640" w:rsidRPr="00AD6BF4">
        <w:rPr>
          <w:rFonts w:ascii="Arial" w:hAnsi="Arial" w:cs="Arial"/>
          <w:sz w:val="22"/>
          <w:szCs w:val="22"/>
        </w:rPr>
        <w:t xml:space="preserve">We appreciate that you may have personal experiences of seeing </w:t>
      </w:r>
      <w:r w:rsidRPr="00AD6BF4">
        <w:rPr>
          <w:rFonts w:ascii="Arial" w:hAnsi="Arial" w:cs="Arial"/>
          <w:sz w:val="22"/>
          <w:szCs w:val="22"/>
        </w:rPr>
        <w:t xml:space="preserve">or working with </w:t>
      </w:r>
      <w:r w:rsidR="00376640" w:rsidRPr="00AD6BF4">
        <w:rPr>
          <w:rFonts w:ascii="Arial" w:hAnsi="Arial" w:cs="Arial"/>
          <w:sz w:val="22"/>
          <w:szCs w:val="22"/>
        </w:rPr>
        <w:t>a clinical psychologist, but for the purposes of th</w:t>
      </w:r>
      <w:r w:rsidRPr="00AD6BF4">
        <w:rPr>
          <w:rFonts w:ascii="Arial" w:hAnsi="Arial" w:cs="Arial"/>
          <w:sz w:val="22"/>
          <w:szCs w:val="22"/>
        </w:rPr>
        <w:t xml:space="preserve">is research we are interested in your professional experience of working alongside the GP Psychologist. </w:t>
      </w:r>
    </w:p>
    <w:p w14:paraId="65A16EF6" w14:textId="77777777" w:rsidR="00376640" w:rsidRPr="00AD6BF4" w:rsidRDefault="00376640">
      <w:pPr>
        <w:rPr>
          <w:rFonts w:ascii="Arial" w:hAnsi="Arial" w:cs="Arial"/>
          <w:sz w:val="22"/>
          <w:szCs w:val="22"/>
        </w:rPr>
      </w:pPr>
    </w:p>
    <w:p w14:paraId="34C7A7B0" w14:textId="5E3C3308" w:rsidR="00376640" w:rsidRDefault="00631AF6" w:rsidP="0037664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AD6BF4">
        <w:rPr>
          <w:rFonts w:ascii="Arial" w:hAnsi="Arial" w:cs="Arial"/>
          <w:sz w:val="22"/>
          <w:szCs w:val="22"/>
          <w:lang w:val="en-GB"/>
        </w:rPr>
        <w:t>What do you understand the role of the GP psychologist to be?</w:t>
      </w:r>
    </w:p>
    <w:p w14:paraId="467E90D3" w14:textId="77777777" w:rsidR="0010065A" w:rsidRDefault="0010065A" w:rsidP="0010065A">
      <w:pPr>
        <w:pStyle w:val="Li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266CA42D" w14:textId="0FC3BC86" w:rsidR="0010065A" w:rsidRDefault="0073001A" w:rsidP="0037664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ow</w:t>
      </w:r>
      <w:r w:rsidR="0010065A">
        <w:rPr>
          <w:rFonts w:ascii="Arial" w:hAnsi="Arial" w:cs="Arial"/>
          <w:sz w:val="22"/>
          <w:szCs w:val="22"/>
          <w:lang w:val="en-GB"/>
        </w:rPr>
        <w:t xml:space="preserve"> has it come about: why here, and why now? </w:t>
      </w:r>
    </w:p>
    <w:p w14:paraId="457E1BD7" w14:textId="77777777" w:rsidR="00B13930" w:rsidRPr="0073001A" w:rsidRDefault="00B13930" w:rsidP="0073001A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7C3D989B" w14:textId="108D8203" w:rsidR="00B13930" w:rsidRPr="0073001A" w:rsidRDefault="00D938B6" w:rsidP="0073001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GP Psychologists offer a range of support such as supervision, consultation, </w:t>
      </w:r>
      <w:r w:rsidR="006C7539">
        <w:rPr>
          <w:rFonts w:ascii="Arial" w:hAnsi="Arial" w:cs="Arial"/>
          <w:sz w:val="22"/>
          <w:szCs w:val="22"/>
          <w:lang w:val="en-GB"/>
        </w:rPr>
        <w:t>training,</w:t>
      </w:r>
      <w:r>
        <w:rPr>
          <w:rFonts w:ascii="Arial" w:hAnsi="Arial" w:cs="Arial"/>
          <w:sz w:val="22"/>
          <w:szCs w:val="22"/>
          <w:lang w:val="en-GB"/>
        </w:rPr>
        <w:t xml:space="preserve"> and reflective practice in addition to direct work with patients. Have you used any of these services</w:t>
      </w:r>
      <w:r w:rsidR="005532F9">
        <w:rPr>
          <w:rFonts w:ascii="Arial" w:hAnsi="Arial" w:cs="Arial"/>
          <w:sz w:val="22"/>
          <w:szCs w:val="22"/>
          <w:lang w:val="en-GB"/>
        </w:rPr>
        <w:t xml:space="preserve"> or observed any of these services being used</w:t>
      </w:r>
      <w:r>
        <w:rPr>
          <w:rFonts w:ascii="Arial" w:hAnsi="Arial" w:cs="Arial"/>
          <w:sz w:val="22"/>
          <w:szCs w:val="22"/>
          <w:lang w:val="en-GB"/>
        </w:rPr>
        <w:t>? Please describe your e</w:t>
      </w:r>
      <w:r w:rsidR="006C7539">
        <w:rPr>
          <w:rFonts w:ascii="Arial" w:hAnsi="Arial" w:cs="Arial"/>
          <w:sz w:val="22"/>
          <w:szCs w:val="22"/>
          <w:lang w:val="en-GB"/>
        </w:rPr>
        <w:t>x</w:t>
      </w:r>
      <w:r>
        <w:rPr>
          <w:rFonts w:ascii="Arial" w:hAnsi="Arial" w:cs="Arial"/>
          <w:sz w:val="22"/>
          <w:szCs w:val="22"/>
          <w:lang w:val="en-GB"/>
        </w:rPr>
        <w:t xml:space="preserve">periences of them. </w:t>
      </w:r>
    </w:p>
    <w:p w14:paraId="38CF1AA2" w14:textId="77777777" w:rsidR="00B13930" w:rsidRPr="006C7539" w:rsidRDefault="00B13930" w:rsidP="00B13930">
      <w:pPr>
        <w:pStyle w:val="Li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768AD63F" w14:textId="4D202D8A" w:rsidR="00A55706" w:rsidRDefault="0083086C" w:rsidP="0017601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AD6BF4">
        <w:rPr>
          <w:rFonts w:ascii="Arial" w:hAnsi="Arial" w:cs="Arial"/>
          <w:sz w:val="22"/>
          <w:szCs w:val="22"/>
          <w:lang w:val="en-GB"/>
        </w:rPr>
        <w:t>What is most helpful about having a GP psychologist working in the practice?</w:t>
      </w:r>
    </w:p>
    <w:p w14:paraId="54177433" w14:textId="77777777" w:rsidR="00297D5B" w:rsidRDefault="00297D5B" w:rsidP="00297D5B">
      <w:pPr>
        <w:pStyle w:val="Li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667FDCEC" w14:textId="26A1818C" w:rsidR="00297D5B" w:rsidRDefault="00297D5B" w:rsidP="0017601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re you able to give examples of ways in which, as a result of having the GP </w:t>
      </w:r>
      <w:proofErr w:type="gramStart"/>
      <w:r w:rsidR="00873399">
        <w:rPr>
          <w:rFonts w:ascii="Arial" w:hAnsi="Arial" w:cs="Arial"/>
          <w:sz w:val="22"/>
          <w:szCs w:val="22"/>
          <w:lang w:val="en-GB"/>
        </w:rPr>
        <w:t>Psychologist</w:t>
      </w:r>
      <w:r w:rsidR="0065594D">
        <w:rPr>
          <w:rFonts w:ascii="Arial" w:hAnsi="Arial" w:cs="Arial"/>
          <w:sz w:val="22"/>
          <w:szCs w:val="22"/>
          <w:lang w:val="en-GB"/>
        </w:rPr>
        <w:t>:</w:t>
      </w:r>
      <w:proofErr w:type="gramEnd"/>
      <w:r w:rsidR="0065594D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213BFCB7" w14:textId="2444FB72" w:rsidR="00297D5B" w:rsidRDefault="00297D5B" w:rsidP="00297D5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Your own practice has changed? </w:t>
      </w:r>
    </w:p>
    <w:p w14:paraId="056EFCD7" w14:textId="7C2AE813" w:rsidR="00297D5B" w:rsidRDefault="00297D5B" w:rsidP="00297D5B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Things in the practice have changed? </w:t>
      </w:r>
    </w:p>
    <w:p w14:paraId="5910CE0C" w14:textId="71922F8A" w:rsidR="00AF6805" w:rsidRPr="0065594D" w:rsidRDefault="0065594D" w:rsidP="004F06C4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Your patient’s health and wellbeing has changed? </w:t>
      </w:r>
    </w:p>
    <w:p w14:paraId="2EFE74C2" w14:textId="77777777" w:rsidR="00B13930" w:rsidRPr="00AD6BF4" w:rsidRDefault="00B13930" w:rsidP="00B13930">
      <w:pPr>
        <w:pStyle w:val="ListParagraph"/>
        <w:spacing w:line="480" w:lineRule="auto"/>
        <w:ind w:left="1440"/>
        <w:rPr>
          <w:rFonts w:ascii="Arial" w:hAnsi="Arial" w:cs="Arial"/>
          <w:sz w:val="22"/>
          <w:szCs w:val="22"/>
          <w:lang w:val="en-GB"/>
        </w:rPr>
      </w:pPr>
    </w:p>
    <w:p w14:paraId="70394958" w14:textId="15633863" w:rsidR="004F06C4" w:rsidRDefault="004F06C4" w:rsidP="004B4D9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4B4D97">
        <w:rPr>
          <w:rFonts w:ascii="Arial" w:hAnsi="Arial" w:cs="Arial"/>
          <w:sz w:val="22"/>
          <w:szCs w:val="22"/>
          <w:lang w:val="en-GB"/>
        </w:rPr>
        <w:t>Have you any thoughts about how you think the role of the GP psychologist could be improved or developed?</w:t>
      </w:r>
    </w:p>
    <w:p w14:paraId="1A76E15E" w14:textId="77777777" w:rsidR="0073001A" w:rsidRDefault="0073001A" w:rsidP="0073001A">
      <w:pPr>
        <w:pStyle w:val="ListParagraph"/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63120C3E" w14:textId="4D14857C" w:rsidR="004B4D97" w:rsidRPr="0073001A" w:rsidRDefault="007F2501" w:rsidP="00DF559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73001A">
        <w:rPr>
          <w:rFonts w:ascii="Arial" w:hAnsi="Arial" w:cs="Arial"/>
          <w:sz w:val="22"/>
          <w:szCs w:val="22"/>
          <w:lang w:val="en-GB"/>
        </w:rPr>
        <w:t>Would you recommend</w:t>
      </w:r>
      <w:r w:rsidR="0073001A">
        <w:rPr>
          <w:rFonts w:ascii="Arial" w:hAnsi="Arial" w:cs="Arial"/>
          <w:sz w:val="22"/>
          <w:szCs w:val="22"/>
          <w:lang w:val="en-GB"/>
        </w:rPr>
        <w:t xml:space="preserve"> a GP psychologist </w:t>
      </w:r>
      <w:r w:rsidRPr="0073001A">
        <w:rPr>
          <w:rFonts w:ascii="Arial" w:hAnsi="Arial" w:cs="Arial"/>
          <w:sz w:val="22"/>
          <w:szCs w:val="22"/>
          <w:lang w:val="en-GB"/>
        </w:rPr>
        <w:t xml:space="preserve">to other practices? </w:t>
      </w:r>
      <w:r w:rsidR="004B4D97" w:rsidRPr="0073001A">
        <w:rPr>
          <w:rFonts w:ascii="Arial" w:hAnsi="Arial" w:cs="Arial"/>
          <w:sz w:val="22"/>
          <w:szCs w:val="22"/>
          <w:lang w:val="en-GB"/>
        </w:rPr>
        <w:t xml:space="preserve">How might you </w:t>
      </w:r>
      <w:r w:rsidR="00737788">
        <w:rPr>
          <w:rFonts w:ascii="Arial" w:hAnsi="Arial" w:cs="Arial"/>
          <w:sz w:val="22"/>
          <w:szCs w:val="22"/>
          <w:lang w:val="en-GB"/>
        </w:rPr>
        <w:t xml:space="preserve">suggest or </w:t>
      </w:r>
      <w:r w:rsidR="00A3584A">
        <w:rPr>
          <w:rFonts w:ascii="Arial" w:hAnsi="Arial" w:cs="Arial"/>
          <w:sz w:val="22"/>
          <w:szCs w:val="22"/>
          <w:lang w:val="en-GB"/>
        </w:rPr>
        <w:t xml:space="preserve">recommend this model is implemented?  </w:t>
      </w:r>
    </w:p>
    <w:sectPr w:rsidR="004B4D97" w:rsidRPr="0073001A" w:rsidSect="00DB112F">
      <w:head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BDD6B" w14:textId="77777777" w:rsidR="00CE6B07" w:rsidRDefault="00CE6B07" w:rsidP="00C76283">
      <w:r>
        <w:separator/>
      </w:r>
    </w:p>
  </w:endnote>
  <w:endnote w:type="continuationSeparator" w:id="0">
    <w:p w14:paraId="662AEFB1" w14:textId="77777777" w:rsidR="00CE6B07" w:rsidRDefault="00CE6B07" w:rsidP="00C76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16248" w14:textId="77777777" w:rsidR="00CE6B07" w:rsidRDefault="00CE6B07" w:rsidP="00C76283">
      <w:r>
        <w:separator/>
      </w:r>
    </w:p>
  </w:footnote>
  <w:footnote w:type="continuationSeparator" w:id="0">
    <w:p w14:paraId="2A1EB912" w14:textId="77777777" w:rsidR="00CE6B07" w:rsidRDefault="00CE6B07" w:rsidP="00C762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E512E" w14:textId="7483252E" w:rsidR="00C76283" w:rsidRDefault="00C76283">
    <w:pPr>
      <w:pStyle w:val="Header"/>
    </w:pPr>
    <w:r>
      <w:tab/>
    </w:r>
    <w:r>
      <w:tab/>
    </w:r>
  </w:p>
  <w:p w14:paraId="60BC9E67" w14:textId="77777777" w:rsidR="00C76283" w:rsidRDefault="00C762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5934"/>
    <w:multiLevelType w:val="hybridMultilevel"/>
    <w:tmpl w:val="D65C2C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40"/>
    <w:rsid w:val="000076C3"/>
    <w:rsid w:val="000239F8"/>
    <w:rsid w:val="00032F90"/>
    <w:rsid w:val="00034AD0"/>
    <w:rsid w:val="00040801"/>
    <w:rsid w:val="00040ABA"/>
    <w:rsid w:val="00050DE3"/>
    <w:rsid w:val="00056B82"/>
    <w:rsid w:val="00086DE0"/>
    <w:rsid w:val="00096992"/>
    <w:rsid w:val="000A2290"/>
    <w:rsid w:val="000A34F3"/>
    <w:rsid w:val="000A568C"/>
    <w:rsid w:val="000A6BCD"/>
    <w:rsid w:val="000B3014"/>
    <w:rsid w:val="000B5BC9"/>
    <w:rsid w:val="000D2B11"/>
    <w:rsid w:val="0010065A"/>
    <w:rsid w:val="00105CAB"/>
    <w:rsid w:val="00106BA7"/>
    <w:rsid w:val="00107763"/>
    <w:rsid w:val="00114402"/>
    <w:rsid w:val="00121A0E"/>
    <w:rsid w:val="001273E8"/>
    <w:rsid w:val="00127E37"/>
    <w:rsid w:val="00141A2B"/>
    <w:rsid w:val="00153841"/>
    <w:rsid w:val="0017312D"/>
    <w:rsid w:val="0017601A"/>
    <w:rsid w:val="001778ED"/>
    <w:rsid w:val="00190725"/>
    <w:rsid w:val="001952C6"/>
    <w:rsid w:val="001A3403"/>
    <w:rsid w:val="001A449C"/>
    <w:rsid w:val="001B0AC7"/>
    <w:rsid w:val="001B0D4C"/>
    <w:rsid w:val="001B15E3"/>
    <w:rsid w:val="001B3861"/>
    <w:rsid w:val="001B3ED8"/>
    <w:rsid w:val="001C762C"/>
    <w:rsid w:val="001C7F8C"/>
    <w:rsid w:val="001D6748"/>
    <w:rsid w:val="001E56C0"/>
    <w:rsid w:val="001E5A5C"/>
    <w:rsid w:val="001F2A03"/>
    <w:rsid w:val="00201ED9"/>
    <w:rsid w:val="00210608"/>
    <w:rsid w:val="00213E15"/>
    <w:rsid w:val="00214225"/>
    <w:rsid w:val="002242C3"/>
    <w:rsid w:val="00226000"/>
    <w:rsid w:val="00230A06"/>
    <w:rsid w:val="00232398"/>
    <w:rsid w:val="002403E5"/>
    <w:rsid w:val="00241E57"/>
    <w:rsid w:val="00250797"/>
    <w:rsid w:val="00284B39"/>
    <w:rsid w:val="00292A6B"/>
    <w:rsid w:val="00297D5B"/>
    <w:rsid w:val="002A0227"/>
    <w:rsid w:val="002A1A52"/>
    <w:rsid w:val="002A6549"/>
    <w:rsid w:val="002C3BE1"/>
    <w:rsid w:val="002C56D2"/>
    <w:rsid w:val="002E0C21"/>
    <w:rsid w:val="002E677C"/>
    <w:rsid w:val="002F0963"/>
    <w:rsid w:val="002F49F0"/>
    <w:rsid w:val="00314AE4"/>
    <w:rsid w:val="003453C2"/>
    <w:rsid w:val="0035575A"/>
    <w:rsid w:val="00356431"/>
    <w:rsid w:val="00370369"/>
    <w:rsid w:val="00370F98"/>
    <w:rsid w:val="00376640"/>
    <w:rsid w:val="00386D70"/>
    <w:rsid w:val="00390317"/>
    <w:rsid w:val="00390636"/>
    <w:rsid w:val="00395598"/>
    <w:rsid w:val="00397444"/>
    <w:rsid w:val="003B002A"/>
    <w:rsid w:val="003B22A7"/>
    <w:rsid w:val="003B58C1"/>
    <w:rsid w:val="003C3B16"/>
    <w:rsid w:val="003C5092"/>
    <w:rsid w:val="003D2620"/>
    <w:rsid w:val="003D2E42"/>
    <w:rsid w:val="003D6411"/>
    <w:rsid w:val="003E7DDA"/>
    <w:rsid w:val="003F5D87"/>
    <w:rsid w:val="004067F9"/>
    <w:rsid w:val="00412FBC"/>
    <w:rsid w:val="004138E5"/>
    <w:rsid w:val="00424407"/>
    <w:rsid w:val="00434C70"/>
    <w:rsid w:val="00445CE9"/>
    <w:rsid w:val="00451FF1"/>
    <w:rsid w:val="00457C10"/>
    <w:rsid w:val="00461591"/>
    <w:rsid w:val="0048353B"/>
    <w:rsid w:val="00491EE5"/>
    <w:rsid w:val="00492E10"/>
    <w:rsid w:val="00497EB8"/>
    <w:rsid w:val="004B2F3E"/>
    <w:rsid w:val="004B4D97"/>
    <w:rsid w:val="004C1616"/>
    <w:rsid w:val="004C28CD"/>
    <w:rsid w:val="004D4EE7"/>
    <w:rsid w:val="004D7A14"/>
    <w:rsid w:val="004F06C4"/>
    <w:rsid w:val="004F1582"/>
    <w:rsid w:val="004F41E9"/>
    <w:rsid w:val="005117A6"/>
    <w:rsid w:val="005145D1"/>
    <w:rsid w:val="00522E6A"/>
    <w:rsid w:val="00525C6F"/>
    <w:rsid w:val="005423B1"/>
    <w:rsid w:val="00551AEE"/>
    <w:rsid w:val="005532F9"/>
    <w:rsid w:val="00567077"/>
    <w:rsid w:val="0058583B"/>
    <w:rsid w:val="00594ABC"/>
    <w:rsid w:val="005B218F"/>
    <w:rsid w:val="005D20EC"/>
    <w:rsid w:val="005D4E98"/>
    <w:rsid w:val="005E5C96"/>
    <w:rsid w:val="005F4A81"/>
    <w:rsid w:val="005F5D07"/>
    <w:rsid w:val="006009BC"/>
    <w:rsid w:val="00604DB8"/>
    <w:rsid w:val="006156D0"/>
    <w:rsid w:val="0062238F"/>
    <w:rsid w:val="0062552F"/>
    <w:rsid w:val="00631AF6"/>
    <w:rsid w:val="006356BC"/>
    <w:rsid w:val="00636643"/>
    <w:rsid w:val="006462E2"/>
    <w:rsid w:val="0065594D"/>
    <w:rsid w:val="0065671C"/>
    <w:rsid w:val="006626B7"/>
    <w:rsid w:val="006632A1"/>
    <w:rsid w:val="006748DC"/>
    <w:rsid w:val="00680CCC"/>
    <w:rsid w:val="006900FA"/>
    <w:rsid w:val="00695DFB"/>
    <w:rsid w:val="00697AAA"/>
    <w:rsid w:val="006A2B03"/>
    <w:rsid w:val="006C034A"/>
    <w:rsid w:val="006C03EB"/>
    <w:rsid w:val="006C7539"/>
    <w:rsid w:val="006C7BED"/>
    <w:rsid w:val="006E33BF"/>
    <w:rsid w:val="006E7219"/>
    <w:rsid w:val="006F0518"/>
    <w:rsid w:val="006F5136"/>
    <w:rsid w:val="006F706E"/>
    <w:rsid w:val="00701EB3"/>
    <w:rsid w:val="007165A8"/>
    <w:rsid w:val="007179D3"/>
    <w:rsid w:val="00717F2B"/>
    <w:rsid w:val="00720AFE"/>
    <w:rsid w:val="007273E6"/>
    <w:rsid w:val="0073001A"/>
    <w:rsid w:val="00735F22"/>
    <w:rsid w:val="00737788"/>
    <w:rsid w:val="0074298B"/>
    <w:rsid w:val="007472EF"/>
    <w:rsid w:val="007652D1"/>
    <w:rsid w:val="00765496"/>
    <w:rsid w:val="00775C2C"/>
    <w:rsid w:val="00776747"/>
    <w:rsid w:val="00781AD2"/>
    <w:rsid w:val="00785560"/>
    <w:rsid w:val="0079527A"/>
    <w:rsid w:val="007B5921"/>
    <w:rsid w:val="007B60E8"/>
    <w:rsid w:val="007C2AAD"/>
    <w:rsid w:val="007C77CB"/>
    <w:rsid w:val="007D3821"/>
    <w:rsid w:val="007D437E"/>
    <w:rsid w:val="007E4A30"/>
    <w:rsid w:val="007F2501"/>
    <w:rsid w:val="007F54A5"/>
    <w:rsid w:val="00806790"/>
    <w:rsid w:val="0081659E"/>
    <w:rsid w:val="00816F47"/>
    <w:rsid w:val="00823013"/>
    <w:rsid w:val="0083086C"/>
    <w:rsid w:val="0083355C"/>
    <w:rsid w:val="00835A1D"/>
    <w:rsid w:val="0083764C"/>
    <w:rsid w:val="00841F6A"/>
    <w:rsid w:val="00854AD1"/>
    <w:rsid w:val="00863DFA"/>
    <w:rsid w:val="008719CF"/>
    <w:rsid w:val="00873399"/>
    <w:rsid w:val="00876B7D"/>
    <w:rsid w:val="00877CCB"/>
    <w:rsid w:val="00883501"/>
    <w:rsid w:val="00893CE2"/>
    <w:rsid w:val="00897814"/>
    <w:rsid w:val="008A314E"/>
    <w:rsid w:val="008B21E8"/>
    <w:rsid w:val="008B2627"/>
    <w:rsid w:val="008B352F"/>
    <w:rsid w:val="008B47C0"/>
    <w:rsid w:val="008B5261"/>
    <w:rsid w:val="008C06E8"/>
    <w:rsid w:val="008C1BE7"/>
    <w:rsid w:val="008C2731"/>
    <w:rsid w:val="008C740A"/>
    <w:rsid w:val="0091293B"/>
    <w:rsid w:val="00920FE6"/>
    <w:rsid w:val="009412E4"/>
    <w:rsid w:val="0094287F"/>
    <w:rsid w:val="00943C86"/>
    <w:rsid w:val="0095362E"/>
    <w:rsid w:val="00957CA8"/>
    <w:rsid w:val="00962649"/>
    <w:rsid w:val="00966DDC"/>
    <w:rsid w:val="00970E5B"/>
    <w:rsid w:val="00972CC4"/>
    <w:rsid w:val="00982A5E"/>
    <w:rsid w:val="00996E7B"/>
    <w:rsid w:val="009A2DEC"/>
    <w:rsid w:val="009A7529"/>
    <w:rsid w:val="009B0460"/>
    <w:rsid w:val="009B42C4"/>
    <w:rsid w:val="009B4CA5"/>
    <w:rsid w:val="009B6A83"/>
    <w:rsid w:val="009C0035"/>
    <w:rsid w:val="009C1510"/>
    <w:rsid w:val="009C1E14"/>
    <w:rsid w:val="009D3E2E"/>
    <w:rsid w:val="009E115D"/>
    <w:rsid w:val="009F1524"/>
    <w:rsid w:val="009F6B58"/>
    <w:rsid w:val="00A02B9F"/>
    <w:rsid w:val="00A06AE1"/>
    <w:rsid w:val="00A07251"/>
    <w:rsid w:val="00A25AED"/>
    <w:rsid w:val="00A30166"/>
    <w:rsid w:val="00A305F9"/>
    <w:rsid w:val="00A3584A"/>
    <w:rsid w:val="00A45969"/>
    <w:rsid w:val="00A54BFA"/>
    <w:rsid w:val="00A55706"/>
    <w:rsid w:val="00A57659"/>
    <w:rsid w:val="00A829D9"/>
    <w:rsid w:val="00A843DB"/>
    <w:rsid w:val="00A846A1"/>
    <w:rsid w:val="00A9785E"/>
    <w:rsid w:val="00AA0374"/>
    <w:rsid w:val="00AA3B89"/>
    <w:rsid w:val="00AB0C6A"/>
    <w:rsid w:val="00AC1007"/>
    <w:rsid w:val="00AC2AD6"/>
    <w:rsid w:val="00AC70E5"/>
    <w:rsid w:val="00AD253D"/>
    <w:rsid w:val="00AD6BF4"/>
    <w:rsid w:val="00AE3EA0"/>
    <w:rsid w:val="00AF64B5"/>
    <w:rsid w:val="00AF6805"/>
    <w:rsid w:val="00AF75FA"/>
    <w:rsid w:val="00B0687E"/>
    <w:rsid w:val="00B12087"/>
    <w:rsid w:val="00B13930"/>
    <w:rsid w:val="00B13B53"/>
    <w:rsid w:val="00B25FE8"/>
    <w:rsid w:val="00B34C33"/>
    <w:rsid w:val="00B34EF8"/>
    <w:rsid w:val="00B35584"/>
    <w:rsid w:val="00B41E2A"/>
    <w:rsid w:val="00B472D0"/>
    <w:rsid w:val="00B53E8C"/>
    <w:rsid w:val="00B62B74"/>
    <w:rsid w:val="00B71C10"/>
    <w:rsid w:val="00B758CB"/>
    <w:rsid w:val="00B76C66"/>
    <w:rsid w:val="00B775D5"/>
    <w:rsid w:val="00B829D6"/>
    <w:rsid w:val="00B95E1C"/>
    <w:rsid w:val="00B968D8"/>
    <w:rsid w:val="00BA17AB"/>
    <w:rsid w:val="00BA3D79"/>
    <w:rsid w:val="00BA5421"/>
    <w:rsid w:val="00BB0FD3"/>
    <w:rsid w:val="00BB356E"/>
    <w:rsid w:val="00BB4609"/>
    <w:rsid w:val="00BC05FB"/>
    <w:rsid w:val="00BD39D3"/>
    <w:rsid w:val="00BE2166"/>
    <w:rsid w:val="00BF1182"/>
    <w:rsid w:val="00C109A6"/>
    <w:rsid w:val="00C14E72"/>
    <w:rsid w:val="00C1569B"/>
    <w:rsid w:val="00C165F7"/>
    <w:rsid w:val="00C210E8"/>
    <w:rsid w:val="00C2359F"/>
    <w:rsid w:val="00C30A34"/>
    <w:rsid w:val="00C3154B"/>
    <w:rsid w:val="00C458EC"/>
    <w:rsid w:val="00C52542"/>
    <w:rsid w:val="00C70BAB"/>
    <w:rsid w:val="00C76283"/>
    <w:rsid w:val="00C83819"/>
    <w:rsid w:val="00C85A1D"/>
    <w:rsid w:val="00C90E33"/>
    <w:rsid w:val="00C91071"/>
    <w:rsid w:val="00C92D0B"/>
    <w:rsid w:val="00CA1006"/>
    <w:rsid w:val="00CB11EB"/>
    <w:rsid w:val="00CC0F95"/>
    <w:rsid w:val="00CC4BD8"/>
    <w:rsid w:val="00CE0045"/>
    <w:rsid w:val="00CE3CF5"/>
    <w:rsid w:val="00CE4219"/>
    <w:rsid w:val="00CE49CC"/>
    <w:rsid w:val="00CE5D3B"/>
    <w:rsid w:val="00CE6B07"/>
    <w:rsid w:val="00CF5052"/>
    <w:rsid w:val="00CF5C73"/>
    <w:rsid w:val="00CF63BB"/>
    <w:rsid w:val="00D001BF"/>
    <w:rsid w:val="00D0234D"/>
    <w:rsid w:val="00D10CE9"/>
    <w:rsid w:val="00D10ECD"/>
    <w:rsid w:val="00D173F4"/>
    <w:rsid w:val="00D20B62"/>
    <w:rsid w:val="00D303B1"/>
    <w:rsid w:val="00D32FA6"/>
    <w:rsid w:val="00D34B05"/>
    <w:rsid w:val="00D353AC"/>
    <w:rsid w:val="00D369CC"/>
    <w:rsid w:val="00D415F1"/>
    <w:rsid w:val="00D41ACD"/>
    <w:rsid w:val="00D42E0A"/>
    <w:rsid w:val="00D47B03"/>
    <w:rsid w:val="00D50FAC"/>
    <w:rsid w:val="00D51CF9"/>
    <w:rsid w:val="00D52FBD"/>
    <w:rsid w:val="00D547F7"/>
    <w:rsid w:val="00D55E09"/>
    <w:rsid w:val="00D575A3"/>
    <w:rsid w:val="00D62175"/>
    <w:rsid w:val="00D6747A"/>
    <w:rsid w:val="00D70A1F"/>
    <w:rsid w:val="00D77215"/>
    <w:rsid w:val="00D84616"/>
    <w:rsid w:val="00D901C3"/>
    <w:rsid w:val="00D90ECF"/>
    <w:rsid w:val="00D938B6"/>
    <w:rsid w:val="00D94591"/>
    <w:rsid w:val="00DA10D4"/>
    <w:rsid w:val="00DA2B72"/>
    <w:rsid w:val="00DB112F"/>
    <w:rsid w:val="00DC2E98"/>
    <w:rsid w:val="00DD16E6"/>
    <w:rsid w:val="00DD40F3"/>
    <w:rsid w:val="00DE6C10"/>
    <w:rsid w:val="00DF559A"/>
    <w:rsid w:val="00E05834"/>
    <w:rsid w:val="00E17628"/>
    <w:rsid w:val="00E235A0"/>
    <w:rsid w:val="00E320E2"/>
    <w:rsid w:val="00E33F96"/>
    <w:rsid w:val="00E34B51"/>
    <w:rsid w:val="00E42996"/>
    <w:rsid w:val="00E45975"/>
    <w:rsid w:val="00E5241C"/>
    <w:rsid w:val="00E54D43"/>
    <w:rsid w:val="00E6057F"/>
    <w:rsid w:val="00E65F6A"/>
    <w:rsid w:val="00E66D3D"/>
    <w:rsid w:val="00E7613B"/>
    <w:rsid w:val="00E77326"/>
    <w:rsid w:val="00EA7E24"/>
    <w:rsid w:val="00EB15F8"/>
    <w:rsid w:val="00EB7409"/>
    <w:rsid w:val="00EC1493"/>
    <w:rsid w:val="00ED138D"/>
    <w:rsid w:val="00ED2CCB"/>
    <w:rsid w:val="00ED5E63"/>
    <w:rsid w:val="00EE3688"/>
    <w:rsid w:val="00F00592"/>
    <w:rsid w:val="00F01A1F"/>
    <w:rsid w:val="00F02614"/>
    <w:rsid w:val="00F044D8"/>
    <w:rsid w:val="00F11BC8"/>
    <w:rsid w:val="00F269DE"/>
    <w:rsid w:val="00F312D1"/>
    <w:rsid w:val="00F319A4"/>
    <w:rsid w:val="00F340BE"/>
    <w:rsid w:val="00F3733B"/>
    <w:rsid w:val="00F46B2E"/>
    <w:rsid w:val="00F51684"/>
    <w:rsid w:val="00F60B44"/>
    <w:rsid w:val="00F60CB6"/>
    <w:rsid w:val="00F6511B"/>
    <w:rsid w:val="00F97010"/>
    <w:rsid w:val="00FA61CB"/>
    <w:rsid w:val="00FA6B03"/>
    <w:rsid w:val="00FA7DA9"/>
    <w:rsid w:val="00FB0D15"/>
    <w:rsid w:val="00FB7105"/>
    <w:rsid w:val="00FC4D39"/>
    <w:rsid w:val="00FC7CD0"/>
    <w:rsid w:val="00FF75B4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3671D"/>
  <w15:chartTrackingRefBased/>
  <w15:docId w15:val="{3CFBC117-CBDF-7540-A31C-8257B9DB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6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62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83"/>
  </w:style>
  <w:style w:type="paragraph" w:styleId="Footer">
    <w:name w:val="footer"/>
    <w:basedOn w:val="Normal"/>
    <w:link w:val="FooterChar"/>
    <w:uiPriority w:val="99"/>
    <w:unhideWhenUsed/>
    <w:rsid w:val="00C76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8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96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1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onnickendam</dc:creator>
  <cp:keywords/>
  <dc:description/>
  <cp:lastModifiedBy>Katie Monnickendam (Aneurin Bevan UHB - Adult Psychology)</cp:lastModifiedBy>
  <cp:revision>2</cp:revision>
  <dcterms:created xsi:type="dcterms:W3CDTF">2024-11-02T11:18:00Z</dcterms:created>
  <dcterms:modified xsi:type="dcterms:W3CDTF">2024-11-02T11:18:00Z</dcterms:modified>
</cp:coreProperties>
</file>